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1985"/>
        <w:gridCol w:w="1984"/>
      </w:tblGrid>
      <w:tr w:rsidR="00EA580E" w14:paraId="16E8EB52" w14:textId="77777777" w:rsidTr="00FB26A1">
        <w:tc>
          <w:tcPr>
            <w:tcW w:w="2977" w:type="dxa"/>
            <w:tcBorders>
              <w:bottom w:val="single" w:sz="4" w:space="0" w:color="auto"/>
              <w:right w:val="single" w:sz="4" w:space="0" w:color="auto"/>
            </w:tcBorders>
          </w:tcPr>
          <w:p w14:paraId="714DE964" w14:textId="1DEB2CC3" w:rsidR="00EA580E" w:rsidRPr="00663870" w:rsidRDefault="0089506A">
            <w:pPr>
              <w:rPr>
                <w:b/>
                <w:bCs/>
              </w:rPr>
            </w:pPr>
            <w:r w:rsidRPr="00663870">
              <w:rPr>
                <w:b/>
                <w:bCs/>
              </w:rPr>
              <w:t xml:space="preserve">Taper group - </w:t>
            </w:r>
            <w:r w:rsidR="00EA580E" w:rsidRPr="00663870">
              <w:rPr>
                <w:b/>
                <w:bCs/>
              </w:rPr>
              <w:t>Taper</w:t>
            </w:r>
            <w:r w:rsidRPr="00663870">
              <w:rPr>
                <w:b/>
                <w:bCs/>
              </w:rPr>
              <w:t xml:space="preserve"> Pair</w:t>
            </w:r>
          </w:p>
        </w:tc>
        <w:tc>
          <w:tcPr>
            <w:tcW w:w="198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FF9E28" w14:textId="125C9215" w:rsidR="00EA580E" w:rsidRPr="00663870" w:rsidRDefault="00EA580E">
            <w:pPr>
              <w:rPr>
                <w:b/>
                <w:bCs/>
              </w:rPr>
            </w:pPr>
            <w:r w:rsidRPr="00663870">
              <w:rPr>
                <w:b/>
                <w:bCs/>
              </w:rPr>
              <w:t>Push-Out Force</w:t>
            </w:r>
          </w:p>
        </w:tc>
        <w:tc>
          <w:tcPr>
            <w:tcW w:w="1984" w:type="dxa"/>
            <w:tcBorders>
              <w:left w:val="single" w:sz="4" w:space="0" w:color="auto"/>
              <w:bottom w:val="single" w:sz="4" w:space="0" w:color="auto"/>
            </w:tcBorders>
          </w:tcPr>
          <w:p w14:paraId="6D63560C" w14:textId="314007F6" w:rsidR="00EA580E" w:rsidRPr="00663870" w:rsidRDefault="00571C21">
            <w:pPr>
              <w:rPr>
                <w:b/>
                <w:bCs/>
              </w:rPr>
            </w:pPr>
            <w:r>
              <w:rPr>
                <w:b/>
                <w:bCs/>
              </w:rPr>
              <w:t>Taper</w:t>
            </w:r>
            <w:r w:rsidR="00EA580E" w:rsidRPr="00663870">
              <w:rPr>
                <w:b/>
                <w:bCs/>
              </w:rPr>
              <w:t xml:space="preserve"> </w:t>
            </w:r>
            <w:r w:rsidR="00C44642">
              <w:rPr>
                <w:b/>
                <w:bCs/>
              </w:rPr>
              <w:t>mismatch</w:t>
            </w:r>
          </w:p>
        </w:tc>
      </w:tr>
      <w:tr w:rsidR="00EA580E" w14:paraId="6C6FB968" w14:textId="77777777" w:rsidTr="00FB26A1">
        <w:tc>
          <w:tcPr>
            <w:tcW w:w="2977" w:type="dxa"/>
            <w:tcBorders>
              <w:top w:val="single" w:sz="4" w:space="0" w:color="auto"/>
              <w:right w:val="single" w:sz="4" w:space="0" w:color="auto"/>
            </w:tcBorders>
            <w:shd w:val="clear" w:color="auto" w:fill="DAE9F7" w:themeFill="text2" w:themeFillTint="1A"/>
          </w:tcPr>
          <w:p w14:paraId="00985E11" w14:textId="0671BEB8" w:rsidR="00EA580E" w:rsidRDefault="00EA580E" w:rsidP="00EA580E">
            <w:r>
              <w:t>Ti 1-1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AE9F7" w:themeFill="text2" w:themeFillTint="1A"/>
          </w:tcPr>
          <w:p w14:paraId="705D6B45" w14:textId="1813FC29" w:rsidR="00EA580E" w:rsidRDefault="00EA580E" w:rsidP="00EA580E">
            <w:r>
              <w:t>0,393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</w:tcBorders>
            <w:shd w:val="clear" w:color="auto" w:fill="DAE9F7" w:themeFill="text2" w:themeFillTint="1A"/>
          </w:tcPr>
          <w:p w14:paraId="4AE91FA4" w14:textId="19C8FE77" w:rsidR="00EA580E" w:rsidRDefault="00EA580E" w:rsidP="005151E8">
            <w:r>
              <w:t>-0.</w:t>
            </w:r>
            <w:r w:rsidR="005151E8">
              <w:t>1844</w:t>
            </w:r>
          </w:p>
        </w:tc>
      </w:tr>
      <w:tr w:rsidR="00EA580E" w14:paraId="5A502B1D" w14:textId="77777777" w:rsidTr="00FB26A1">
        <w:tc>
          <w:tcPr>
            <w:tcW w:w="2977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1528BB07" w14:textId="3BE5C013" w:rsidR="00EA580E" w:rsidRDefault="00EA580E" w:rsidP="00EA580E">
            <w:r>
              <w:t>Ti 1-2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69BB2EA" w14:textId="6D9D35B1" w:rsidR="00EA580E" w:rsidRDefault="00EA580E" w:rsidP="00EA580E">
            <w:r>
              <w:t>1,210</w:t>
            </w:r>
          </w:p>
        </w:tc>
        <w:tc>
          <w:tcPr>
            <w:tcW w:w="1984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2E2B9DC4" w14:textId="4F6CB446" w:rsidR="00EA580E" w:rsidRDefault="00187651" w:rsidP="00EA580E">
            <w:r>
              <w:t>-0.</w:t>
            </w:r>
            <w:r w:rsidR="005151E8">
              <w:t>2356</w:t>
            </w:r>
          </w:p>
        </w:tc>
      </w:tr>
      <w:tr w:rsidR="00EA580E" w14:paraId="090B37C5" w14:textId="77777777" w:rsidTr="00FB26A1">
        <w:tc>
          <w:tcPr>
            <w:tcW w:w="2977" w:type="dxa"/>
            <w:tcBorders>
              <w:right w:val="single" w:sz="4" w:space="0" w:color="auto"/>
            </w:tcBorders>
          </w:tcPr>
          <w:p w14:paraId="5092D93E" w14:textId="6C006027" w:rsidR="00EA580E" w:rsidRDefault="00EA580E" w:rsidP="00EA580E">
            <w:r>
              <w:t>Ti 1-3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</w:tcPr>
          <w:p w14:paraId="2CA4F3F8" w14:textId="02232F49" w:rsidR="00EA580E" w:rsidRDefault="00EA580E" w:rsidP="00EA580E">
            <w:r>
              <w:t>0,804</w:t>
            </w:r>
          </w:p>
        </w:tc>
        <w:tc>
          <w:tcPr>
            <w:tcW w:w="1984" w:type="dxa"/>
            <w:tcBorders>
              <w:left w:val="single" w:sz="4" w:space="0" w:color="auto"/>
            </w:tcBorders>
          </w:tcPr>
          <w:p w14:paraId="4F303FC5" w14:textId="1DA5679B" w:rsidR="00EA580E" w:rsidRDefault="00187651" w:rsidP="005151E8">
            <w:r>
              <w:t>-0.</w:t>
            </w:r>
            <w:r w:rsidR="005151E8">
              <w:t>192</w:t>
            </w:r>
          </w:p>
        </w:tc>
      </w:tr>
      <w:tr w:rsidR="00EA580E" w14:paraId="1E05E736" w14:textId="77777777" w:rsidTr="00FB26A1">
        <w:tc>
          <w:tcPr>
            <w:tcW w:w="2977" w:type="dxa"/>
            <w:tcBorders>
              <w:bottom w:val="single" w:sz="4" w:space="0" w:color="auto"/>
              <w:right w:val="single" w:sz="4" w:space="0" w:color="auto"/>
            </w:tcBorders>
          </w:tcPr>
          <w:p w14:paraId="0E6733D2" w14:textId="4F9598CC" w:rsidR="00EA580E" w:rsidRDefault="00EA580E" w:rsidP="00EA580E">
            <w:r>
              <w:t>Ti 1-4</w:t>
            </w:r>
          </w:p>
        </w:tc>
        <w:tc>
          <w:tcPr>
            <w:tcW w:w="198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3BBC0F" w14:textId="2EA9F6AA" w:rsidR="00EA580E" w:rsidRDefault="00EA580E" w:rsidP="00EA580E">
            <w:r>
              <w:t>1,385</w:t>
            </w:r>
          </w:p>
        </w:tc>
        <w:tc>
          <w:tcPr>
            <w:tcW w:w="1984" w:type="dxa"/>
            <w:tcBorders>
              <w:left w:val="single" w:sz="4" w:space="0" w:color="auto"/>
              <w:bottom w:val="single" w:sz="4" w:space="0" w:color="auto"/>
            </w:tcBorders>
          </w:tcPr>
          <w:p w14:paraId="16AA4AD7" w14:textId="4CF42586" w:rsidR="00EA580E" w:rsidRDefault="00187651" w:rsidP="00EA580E">
            <w:r>
              <w:t>-0.</w:t>
            </w:r>
            <w:r w:rsidR="005151E8">
              <w:t>18</w:t>
            </w:r>
          </w:p>
        </w:tc>
      </w:tr>
      <w:tr w:rsidR="00EA580E" w14:paraId="48C7D08A" w14:textId="77777777" w:rsidTr="00FB26A1">
        <w:tc>
          <w:tcPr>
            <w:tcW w:w="2977" w:type="dxa"/>
            <w:tcBorders>
              <w:top w:val="single" w:sz="4" w:space="0" w:color="auto"/>
              <w:right w:val="single" w:sz="4" w:space="0" w:color="auto"/>
            </w:tcBorders>
            <w:shd w:val="clear" w:color="auto" w:fill="215E99" w:themeFill="text2" w:themeFillTint="BF"/>
          </w:tcPr>
          <w:p w14:paraId="6383B292" w14:textId="7D9E63CC" w:rsidR="00EA580E" w:rsidRDefault="00EA580E" w:rsidP="00EA580E">
            <w:r>
              <w:t>Ti 2-1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215E99" w:themeFill="text2" w:themeFillTint="BF"/>
          </w:tcPr>
          <w:p w14:paraId="4E666E78" w14:textId="4E166769" w:rsidR="00EA580E" w:rsidRDefault="00EA580E" w:rsidP="00EA580E">
            <w:r>
              <w:t>4,402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</w:tcBorders>
            <w:shd w:val="clear" w:color="auto" w:fill="215E99" w:themeFill="text2" w:themeFillTint="BF"/>
          </w:tcPr>
          <w:p w14:paraId="4AA8CCDB" w14:textId="2586CC5C" w:rsidR="00EA580E" w:rsidRDefault="00187651" w:rsidP="00EA580E">
            <w:r>
              <w:t>-0.</w:t>
            </w:r>
            <w:r w:rsidR="005151E8">
              <w:t>159</w:t>
            </w:r>
          </w:p>
        </w:tc>
      </w:tr>
      <w:tr w:rsidR="00EA580E" w14:paraId="450EC5FD" w14:textId="77777777" w:rsidTr="00FB26A1">
        <w:tc>
          <w:tcPr>
            <w:tcW w:w="2977" w:type="dxa"/>
            <w:tcBorders>
              <w:right w:val="single" w:sz="4" w:space="0" w:color="auto"/>
            </w:tcBorders>
          </w:tcPr>
          <w:p w14:paraId="349815F3" w14:textId="5D176A4F" w:rsidR="00EA580E" w:rsidRDefault="00EA580E" w:rsidP="00EA580E">
            <w:r>
              <w:t>Ti 2-2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</w:tcPr>
          <w:p w14:paraId="498EE09F" w14:textId="68797101" w:rsidR="00EA580E" w:rsidRDefault="00EA580E" w:rsidP="00EA580E">
            <w:r>
              <w:t>0,751</w:t>
            </w:r>
          </w:p>
        </w:tc>
        <w:tc>
          <w:tcPr>
            <w:tcW w:w="1984" w:type="dxa"/>
            <w:tcBorders>
              <w:left w:val="single" w:sz="4" w:space="0" w:color="auto"/>
            </w:tcBorders>
          </w:tcPr>
          <w:p w14:paraId="094C0955" w14:textId="315C05A8" w:rsidR="00EA580E" w:rsidRDefault="00187651" w:rsidP="00EA580E">
            <w:r>
              <w:t>-0.</w:t>
            </w:r>
            <w:r w:rsidR="005151E8">
              <w:t>1866</w:t>
            </w:r>
          </w:p>
        </w:tc>
      </w:tr>
      <w:tr w:rsidR="00EA580E" w14:paraId="0CA8BEE9" w14:textId="77777777" w:rsidTr="00FB26A1">
        <w:tc>
          <w:tcPr>
            <w:tcW w:w="2977" w:type="dxa"/>
            <w:tcBorders>
              <w:right w:val="single" w:sz="4" w:space="0" w:color="auto"/>
            </w:tcBorders>
          </w:tcPr>
          <w:p w14:paraId="62CE5905" w14:textId="18D150C6" w:rsidR="00EA580E" w:rsidRDefault="00EA580E" w:rsidP="00EA580E">
            <w:r>
              <w:t>Ti 2-3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</w:tcPr>
          <w:p w14:paraId="2139F40D" w14:textId="60CFD94C" w:rsidR="00EA580E" w:rsidRDefault="00EA580E" w:rsidP="00EA580E">
            <w:r>
              <w:t>2,177</w:t>
            </w:r>
          </w:p>
        </w:tc>
        <w:tc>
          <w:tcPr>
            <w:tcW w:w="1984" w:type="dxa"/>
            <w:tcBorders>
              <w:left w:val="single" w:sz="4" w:space="0" w:color="auto"/>
            </w:tcBorders>
          </w:tcPr>
          <w:p w14:paraId="47546B64" w14:textId="1D1E17DB" w:rsidR="00EA580E" w:rsidRDefault="00187651" w:rsidP="00EA580E">
            <w:r>
              <w:t>-0.</w:t>
            </w:r>
            <w:r w:rsidR="005151E8">
              <w:t>1848</w:t>
            </w:r>
          </w:p>
        </w:tc>
      </w:tr>
      <w:tr w:rsidR="00EA580E" w14:paraId="4784814C" w14:textId="77777777" w:rsidTr="00FB26A1">
        <w:tc>
          <w:tcPr>
            <w:tcW w:w="2977" w:type="dxa"/>
            <w:tcBorders>
              <w:bottom w:val="single" w:sz="4" w:space="0" w:color="auto"/>
              <w:right w:val="single" w:sz="4" w:space="0" w:color="auto"/>
            </w:tcBorders>
          </w:tcPr>
          <w:p w14:paraId="16757602" w14:textId="7B8C31B6" w:rsidR="00EA580E" w:rsidRDefault="00EA580E" w:rsidP="00EA580E">
            <w:r>
              <w:t>Ti 2-4</w:t>
            </w:r>
          </w:p>
        </w:tc>
        <w:tc>
          <w:tcPr>
            <w:tcW w:w="198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3CDFDA" w14:textId="68F91C1A" w:rsidR="00EA580E" w:rsidRDefault="00EA580E" w:rsidP="00EA580E">
            <w:r>
              <w:t>2,301</w:t>
            </w:r>
          </w:p>
        </w:tc>
        <w:tc>
          <w:tcPr>
            <w:tcW w:w="1984" w:type="dxa"/>
            <w:tcBorders>
              <w:left w:val="single" w:sz="4" w:space="0" w:color="auto"/>
              <w:bottom w:val="single" w:sz="4" w:space="0" w:color="auto"/>
            </w:tcBorders>
          </w:tcPr>
          <w:p w14:paraId="41647FB8" w14:textId="2EA0D55D" w:rsidR="00EA580E" w:rsidRDefault="00187651" w:rsidP="00EA580E">
            <w:r>
              <w:t>-0.</w:t>
            </w:r>
            <w:r w:rsidR="005151E8">
              <w:t>1676</w:t>
            </w:r>
          </w:p>
        </w:tc>
      </w:tr>
      <w:tr w:rsidR="00EA580E" w14:paraId="161B7EBA" w14:textId="77777777" w:rsidTr="00FB26A1">
        <w:tc>
          <w:tcPr>
            <w:tcW w:w="2977" w:type="dxa"/>
            <w:tcBorders>
              <w:top w:val="single" w:sz="4" w:space="0" w:color="auto"/>
              <w:right w:val="single" w:sz="4" w:space="0" w:color="auto"/>
            </w:tcBorders>
            <w:shd w:val="clear" w:color="auto" w:fill="DAE9F7" w:themeFill="text2" w:themeFillTint="1A"/>
          </w:tcPr>
          <w:p w14:paraId="41611714" w14:textId="043B5882" w:rsidR="00EA580E" w:rsidRDefault="00EA580E" w:rsidP="00EA580E">
            <w:r>
              <w:t>Ti 3-1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AE9F7" w:themeFill="text2" w:themeFillTint="1A"/>
          </w:tcPr>
          <w:p w14:paraId="44BF2545" w14:textId="2AB5288C" w:rsidR="00EA580E" w:rsidRDefault="00EA580E" w:rsidP="00EA580E">
            <w:r>
              <w:t>0,645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</w:tcBorders>
            <w:shd w:val="clear" w:color="auto" w:fill="DAE9F7" w:themeFill="text2" w:themeFillTint="1A"/>
          </w:tcPr>
          <w:p w14:paraId="74059B16" w14:textId="35D1FF82" w:rsidR="00EA580E" w:rsidRDefault="00187651" w:rsidP="00EA580E">
            <w:r>
              <w:t>-0.</w:t>
            </w:r>
            <w:r w:rsidR="005151E8">
              <w:t>1682</w:t>
            </w:r>
          </w:p>
        </w:tc>
      </w:tr>
      <w:tr w:rsidR="00EA580E" w14:paraId="241BC081" w14:textId="77777777" w:rsidTr="00FB26A1">
        <w:tc>
          <w:tcPr>
            <w:tcW w:w="2977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37D9500E" w14:textId="059BCBD2" w:rsidR="00EA580E" w:rsidRDefault="00EA580E" w:rsidP="00EA580E">
            <w:r>
              <w:t>Ti 3-2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6E1028D" w14:textId="1A5214D7" w:rsidR="00EA580E" w:rsidRDefault="00EA580E" w:rsidP="00EA580E">
            <w:r>
              <w:t>0,672</w:t>
            </w:r>
          </w:p>
        </w:tc>
        <w:tc>
          <w:tcPr>
            <w:tcW w:w="1984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212BB06B" w14:textId="59C11836" w:rsidR="00EA580E" w:rsidRDefault="00187651" w:rsidP="00EA580E">
            <w:r>
              <w:t>-0.</w:t>
            </w:r>
            <w:r w:rsidR="005151E8">
              <w:t>1816</w:t>
            </w:r>
          </w:p>
        </w:tc>
      </w:tr>
      <w:tr w:rsidR="00EA580E" w14:paraId="43E6209E" w14:textId="77777777" w:rsidTr="00FB26A1">
        <w:tc>
          <w:tcPr>
            <w:tcW w:w="2977" w:type="dxa"/>
            <w:tcBorders>
              <w:right w:val="single" w:sz="4" w:space="0" w:color="auto"/>
            </w:tcBorders>
          </w:tcPr>
          <w:p w14:paraId="57B4E137" w14:textId="674B0F95" w:rsidR="00EA580E" w:rsidRDefault="00EA580E" w:rsidP="00EA580E">
            <w:r>
              <w:t>Ti 3-3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</w:tcPr>
          <w:p w14:paraId="5130D857" w14:textId="56FEF39C" w:rsidR="00EA580E" w:rsidRDefault="00EA580E" w:rsidP="00EA580E">
            <w:r>
              <w:t>0,790</w:t>
            </w:r>
          </w:p>
        </w:tc>
        <w:tc>
          <w:tcPr>
            <w:tcW w:w="1984" w:type="dxa"/>
            <w:tcBorders>
              <w:left w:val="single" w:sz="4" w:space="0" w:color="auto"/>
            </w:tcBorders>
          </w:tcPr>
          <w:p w14:paraId="59E867E2" w14:textId="5E8C329C" w:rsidR="00EA580E" w:rsidRDefault="00187651" w:rsidP="00EA580E">
            <w:r>
              <w:t>-0.</w:t>
            </w:r>
            <w:r w:rsidR="005151E8">
              <w:t>2086</w:t>
            </w:r>
          </w:p>
        </w:tc>
      </w:tr>
      <w:tr w:rsidR="00EA580E" w14:paraId="487177D4" w14:textId="77777777" w:rsidTr="00FB26A1">
        <w:tc>
          <w:tcPr>
            <w:tcW w:w="2977" w:type="dxa"/>
            <w:tcBorders>
              <w:bottom w:val="single" w:sz="4" w:space="0" w:color="auto"/>
              <w:right w:val="single" w:sz="4" w:space="0" w:color="auto"/>
            </w:tcBorders>
          </w:tcPr>
          <w:p w14:paraId="6E7E2D3B" w14:textId="69776469" w:rsidR="00EA580E" w:rsidRDefault="00EA580E" w:rsidP="00EA580E">
            <w:r>
              <w:t>Ti 3-4</w:t>
            </w:r>
          </w:p>
        </w:tc>
        <w:tc>
          <w:tcPr>
            <w:tcW w:w="198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9A167C" w14:textId="2E64DA26" w:rsidR="00EA580E" w:rsidRDefault="00EA580E" w:rsidP="00EA580E">
            <w:r>
              <w:t>1,019</w:t>
            </w:r>
          </w:p>
        </w:tc>
        <w:tc>
          <w:tcPr>
            <w:tcW w:w="1984" w:type="dxa"/>
            <w:tcBorders>
              <w:left w:val="single" w:sz="4" w:space="0" w:color="auto"/>
              <w:bottom w:val="single" w:sz="4" w:space="0" w:color="auto"/>
            </w:tcBorders>
          </w:tcPr>
          <w:p w14:paraId="275D7C2C" w14:textId="54765AF2" w:rsidR="00EA580E" w:rsidRDefault="00187651" w:rsidP="00EA580E">
            <w:r>
              <w:t>-0.</w:t>
            </w:r>
            <w:r w:rsidR="005151E8">
              <w:t>2004</w:t>
            </w:r>
          </w:p>
        </w:tc>
      </w:tr>
      <w:tr w:rsidR="00EA580E" w14:paraId="48389F71" w14:textId="77777777" w:rsidTr="00FB26A1">
        <w:tc>
          <w:tcPr>
            <w:tcW w:w="2977" w:type="dxa"/>
            <w:tcBorders>
              <w:top w:val="single" w:sz="4" w:space="0" w:color="auto"/>
              <w:right w:val="single" w:sz="4" w:space="0" w:color="auto"/>
            </w:tcBorders>
            <w:shd w:val="clear" w:color="auto" w:fill="215E99" w:themeFill="text2" w:themeFillTint="BF"/>
          </w:tcPr>
          <w:p w14:paraId="440EE3AC" w14:textId="4815373A" w:rsidR="00EA580E" w:rsidRDefault="00EA580E" w:rsidP="00EA580E">
            <w:r>
              <w:t>Ti 4-1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215E99" w:themeFill="text2" w:themeFillTint="BF"/>
          </w:tcPr>
          <w:p w14:paraId="0A41074B" w14:textId="3774ADD5" w:rsidR="00EA580E" w:rsidRDefault="00EA580E" w:rsidP="00EA580E">
            <w:r>
              <w:t>7,127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</w:tcBorders>
            <w:shd w:val="clear" w:color="auto" w:fill="215E99" w:themeFill="text2" w:themeFillTint="BF"/>
          </w:tcPr>
          <w:p w14:paraId="7BC1787F" w14:textId="2E6CB078" w:rsidR="00EA580E" w:rsidRDefault="00187651" w:rsidP="00EA580E">
            <w:r>
              <w:t>-0.</w:t>
            </w:r>
            <w:r w:rsidR="005151E8">
              <w:t>1208</w:t>
            </w:r>
          </w:p>
        </w:tc>
      </w:tr>
      <w:tr w:rsidR="00EA580E" w14:paraId="71346E80" w14:textId="77777777" w:rsidTr="00FB26A1">
        <w:tc>
          <w:tcPr>
            <w:tcW w:w="2977" w:type="dxa"/>
            <w:tcBorders>
              <w:right w:val="single" w:sz="4" w:space="0" w:color="auto"/>
            </w:tcBorders>
          </w:tcPr>
          <w:p w14:paraId="3F497CE8" w14:textId="71BBF68D" w:rsidR="00EA580E" w:rsidRDefault="00EA580E" w:rsidP="00EA580E">
            <w:r>
              <w:t>Ti 4-2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</w:tcPr>
          <w:p w14:paraId="0149955F" w14:textId="608FA027" w:rsidR="00EA580E" w:rsidRDefault="00EA580E" w:rsidP="00EA580E">
            <w:r>
              <w:t>0,752</w:t>
            </w:r>
          </w:p>
        </w:tc>
        <w:tc>
          <w:tcPr>
            <w:tcW w:w="1984" w:type="dxa"/>
            <w:tcBorders>
              <w:left w:val="single" w:sz="4" w:space="0" w:color="auto"/>
            </w:tcBorders>
          </w:tcPr>
          <w:p w14:paraId="7EF3FCC1" w14:textId="2327B738" w:rsidR="00EA580E" w:rsidRDefault="00187651" w:rsidP="00EA580E">
            <w:r>
              <w:t>-0.</w:t>
            </w:r>
            <w:r w:rsidR="005151E8">
              <w:t>1216</w:t>
            </w:r>
          </w:p>
        </w:tc>
      </w:tr>
      <w:tr w:rsidR="00EA580E" w14:paraId="7F127646" w14:textId="77777777" w:rsidTr="00FB26A1">
        <w:tc>
          <w:tcPr>
            <w:tcW w:w="2977" w:type="dxa"/>
            <w:tcBorders>
              <w:right w:val="single" w:sz="4" w:space="0" w:color="auto"/>
            </w:tcBorders>
          </w:tcPr>
          <w:p w14:paraId="61FC4DF4" w14:textId="2319C4A8" w:rsidR="00EA580E" w:rsidRDefault="00EA580E" w:rsidP="00EA580E">
            <w:r>
              <w:t>Ti 4-3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</w:tcPr>
          <w:p w14:paraId="274765A8" w14:textId="739B0C34" w:rsidR="00EA580E" w:rsidRDefault="00EA580E" w:rsidP="00EA580E">
            <w:r>
              <w:t>0,387</w:t>
            </w:r>
          </w:p>
        </w:tc>
        <w:tc>
          <w:tcPr>
            <w:tcW w:w="1984" w:type="dxa"/>
            <w:tcBorders>
              <w:left w:val="single" w:sz="4" w:space="0" w:color="auto"/>
            </w:tcBorders>
          </w:tcPr>
          <w:p w14:paraId="7913939A" w14:textId="1747C0A7" w:rsidR="00EA580E" w:rsidRDefault="00187651" w:rsidP="00EA580E">
            <w:r>
              <w:t>-0.</w:t>
            </w:r>
            <w:r w:rsidR="005151E8">
              <w:t>1504</w:t>
            </w:r>
          </w:p>
        </w:tc>
      </w:tr>
      <w:tr w:rsidR="00EA580E" w14:paraId="1BBF950A" w14:textId="77777777" w:rsidTr="00FB26A1">
        <w:tc>
          <w:tcPr>
            <w:tcW w:w="2977" w:type="dxa"/>
            <w:tcBorders>
              <w:bottom w:val="single" w:sz="4" w:space="0" w:color="auto"/>
              <w:right w:val="single" w:sz="4" w:space="0" w:color="auto"/>
            </w:tcBorders>
          </w:tcPr>
          <w:p w14:paraId="02505B09" w14:textId="6A9E138A" w:rsidR="00EA580E" w:rsidRDefault="00EA580E" w:rsidP="00EA580E">
            <w:r>
              <w:t>Ti 4-4</w:t>
            </w:r>
          </w:p>
        </w:tc>
        <w:tc>
          <w:tcPr>
            <w:tcW w:w="198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C128A2" w14:textId="35E03D75" w:rsidR="00EA580E" w:rsidRDefault="00EA580E" w:rsidP="00EA580E">
            <w:r>
              <w:t>0,865</w:t>
            </w:r>
          </w:p>
        </w:tc>
        <w:tc>
          <w:tcPr>
            <w:tcW w:w="1984" w:type="dxa"/>
            <w:tcBorders>
              <w:left w:val="single" w:sz="4" w:space="0" w:color="auto"/>
              <w:bottom w:val="single" w:sz="4" w:space="0" w:color="auto"/>
            </w:tcBorders>
          </w:tcPr>
          <w:p w14:paraId="1040A9D2" w14:textId="18A51657" w:rsidR="00EA580E" w:rsidRDefault="00187651" w:rsidP="00EA580E">
            <w:r>
              <w:t>-0.</w:t>
            </w:r>
            <w:r w:rsidR="005151E8">
              <w:t>1536</w:t>
            </w:r>
          </w:p>
        </w:tc>
      </w:tr>
      <w:tr w:rsidR="00EA580E" w14:paraId="2F484ED3" w14:textId="77777777" w:rsidTr="00FB26A1">
        <w:tc>
          <w:tcPr>
            <w:tcW w:w="2977" w:type="dxa"/>
            <w:tcBorders>
              <w:top w:val="single" w:sz="4" w:space="0" w:color="auto"/>
              <w:right w:val="single" w:sz="4" w:space="0" w:color="auto"/>
            </w:tcBorders>
            <w:shd w:val="clear" w:color="auto" w:fill="215E99" w:themeFill="text2" w:themeFillTint="BF"/>
          </w:tcPr>
          <w:p w14:paraId="1FC55981" w14:textId="570F58D6" w:rsidR="00EA580E" w:rsidRDefault="00EA580E" w:rsidP="00EA580E">
            <w:r>
              <w:t xml:space="preserve">CoCr </w:t>
            </w:r>
            <w:r w:rsidR="00E33C4A">
              <w:t>5</w:t>
            </w:r>
            <w:r>
              <w:t>-1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215E99" w:themeFill="text2" w:themeFillTint="BF"/>
          </w:tcPr>
          <w:p w14:paraId="71077E88" w14:textId="537DEF83" w:rsidR="00EA580E" w:rsidRDefault="00EA580E" w:rsidP="00EA580E">
            <w:r>
              <w:t>6,153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</w:tcBorders>
            <w:shd w:val="clear" w:color="auto" w:fill="215E99" w:themeFill="text2" w:themeFillTint="BF"/>
          </w:tcPr>
          <w:p w14:paraId="478E0AFC" w14:textId="040CA35C" w:rsidR="00EA580E" w:rsidRDefault="00187651" w:rsidP="00EA580E">
            <w:r>
              <w:t>-0.</w:t>
            </w:r>
            <w:r w:rsidR="005151E8">
              <w:t>2218</w:t>
            </w:r>
          </w:p>
        </w:tc>
      </w:tr>
      <w:tr w:rsidR="00EA580E" w14:paraId="071E318A" w14:textId="77777777" w:rsidTr="00FB26A1">
        <w:tc>
          <w:tcPr>
            <w:tcW w:w="2977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0404B000" w14:textId="7C941A36" w:rsidR="00EA580E" w:rsidRDefault="00EA580E" w:rsidP="00EA580E">
            <w:r>
              <w:t xml:space="preserve">CoCr </w:t>
            </w:r>
            <w:r w:rsidR="00E33C4A">
              <w:t>5</w:t>
            </w:r>
            <w:r>
              <w:t>-2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2E09E15" w14:textId="22798CE0" w:rsidR="00EA580E" w:rsidRDefault="00EA580E" w:rsidP="00EA580E">
            <w:r>
              <w:t>2,074</w:t>
            </w:r>
          </w:p>
        </w:tc>
        <w:tc>
          <w:tcPr>
            <w:tcW w:w="1984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3E1D5A4E" w14:textId="6D6A6779" w:rsidR="00EA580E" w:rsidRDefault="00187651" w:rsidP="00EA580E">
            <w:r>
              <w:t>-0.</w:t>
            </w:r>
            <w:r w:rsidR="005151E8">
              <w:t>2372</w:t>
            </w:r>
          </w:p>
        </w:tc>
      </w:tr>
      <w:tr w:rsidR="00EA580E" w14:paraId="4122140A" w14:textId="77777777" w:rsidTr="00FB26A1">
        <w:tc>
          <w:tcPr>
            <w:tcW w:w="2977" w:type="dxa"/>
            <w:tcBorders>
              <w:right w:val="single" w:sz="4" w:space="0" w:color="auto"/>
            </w:tcBorders>
          </w:tcPr>
          <w:p w14:paraId="2C5F2E63" w14:textId="3187DD00" w:rsidR="00EA580E" w:rsidRDefault="00EA580E" w:rsidP="00EA580E">
            <w:r>
              <w:t xml:space="preserve">CoCr </w:t>
            </w:r>
            <w:r w:rsidR="0089506A">
              <w:t>5</w:t>
            </w:r>
            <w:r>
              <w:t>-3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</w:tcPr>
          <w:p w14:paraId="5A8348BB" w14:textId="1B57D770" w:rsidR="00EA580E" w:rsidRDefault="00EA580E" w:rsidP="00EA580E">
            <w:r>
              <w:t>1,250</w:t>
            </w:r>
          </w:p>
        </w:tc>
        <w:tc>
          <w:tcPr>
            <w:tcW w:w="1984" w:type="dxa"/>
            <w:tcBorders>
              <w:left w:val="single" w:sz="4" w:space="0" w:color="auto"/>
            </w:tcBorders>
          </w:tcPr>
          <w:p w14:paraId="798A13AF" w14:textId="570753CD" w:rsidR="00EA580E" w:rsidRDefault="00187651" w:rsidP="00EA580E">
            <w:r>
              <w:t>-0.</w:t>
            </w:r>
            <w:r w:rsidR="005151E8">
              <w:t>1702</w:t>
            </w:r>
          </w:p>
        </w:tc>
      </w:tr>
      <w:tr w:rsidR="00EA580E" w14:paraId="493E6DA3" w14:textId="77777777" w:rsidTr="00FB26A1">
        <w:tc>
          <w:tcPr>
            <w:tcW w:w="2977" w:type="dxa"/>
            <w:tcBorders>
              <w:bottom w:val="single" w:sz="4" w:space="0" w:color="auto"/>
              <w:right w:val="single" w:sz="4" w:space="0" w:color="auto"/>
            </w:tcBorders>
          </w:tcPr>
          <w:p w14:paraId="53679A06" w14:textId="6B8D27A8" w:rsidR="00EA580E" w:rsidRDefault="00EA580E" w:rsidP="00EA580E">
            <w:r>
              <w:t xml:space="preserve">CoCr </w:t>
            </w:r>
            <w:r w:rsidR="0089506A">
              <w:t>5</w:t>
            </w:r>
            <w:r>
              <w:t>-4</w:t>
            </w:r>
          </w:p>
        </w:tc>
        <w:tc>
          <w:tcPr>
            <w:tcW w:w="198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8CC294" w14:textId="12A15861" w:rsidR="00EA580E" w:rsidRDefault="00EA580E" w:rsidP="00EA580E">
            <w:r>
              <w:t>0,914</w:t>
            </w:r>
          </w:p>
        </w:tc>
        <w:tc>
          <w:tcPr>
            <w:tcW w:w="1984" w:type="dxa"/>
            <w:tcBorders>
              <w:left w:val="single" w:sz="4" w:space="0" w:color="auto"/>
              <w:bottom w:val="single" w:sz="4" w:space="0" w:color="auto"/>
            </w:tcBorders>
          </w:tcPr>
          <w:p w14:paraId="5B117EE8" w14:textId="7A629807" w:rsidR="00EA580E" w:rsidRDefault="00187651" w:rsidP="00EA580E">
            <w:r>
              <w:t>-0.</w:t>
            </w:r>
            <w:r w:rsidR="005151E8">
              <w:t>17</w:t>
            </w:r>
          </w:p>
        </w:tc>
      </w:tr>
      <w:tr w:rsidR="0089506A" w14:paraId="4BB75CF2" w14:textId="77777777" w:rsidTr="00FB26A1">
        <w:tc>
          <w:tcPr>
            <w:tcW w:w="2977" w:type="dxa"/>
            <w:tcBorders>
              <w:top w:val="single" w:sz="4" w:space="0" w:color="auto"/>
              <w:right w:val="single" w:sz="4" w:space="0" w:color="auto"/>
            </w:tcBorders>
            <w:shd w:val="clear" w:color="auto" w:fill="DAE9F7" w:themeFill="text2" w:themeFillTint="1A"/>
          </w:tcPr>
          <w:p w14:paraId="7B00DA82" w14:textId="25B97466" w:rsidR="0089506A" w:rsidRDefault="0089506A" w:rsidP="0089506A">
            <w:r>
              <w:t>CoCr 6-1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AE9F7" w:themeFill="text2" w:themeFillTint="1A"/>
          </w:tcPr>
          <w:p w14:paraId="6ACB9453" w14:textId="364EF564" w:rsidR="0089506A" w:rsidRDefault="0089506A" w:rsidP="0089506A">
            <w:r>
              <w:t>0,710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</w:tcBorders>
            <w:shd w:val="clear" w:color="auto" w:fill="DAE9F7" w:themeFill="text2" w:themeFillTint="1A"/>
          </w:tcPr>
          <w:p w14:paraId="1F0631F6" w14:textId="0B179540" w:rsidR="0089506A" w:rsidRDefault="00187651" w:rsidP="0089506A">
            <w:r>
              <w:t>-0.</w:t>
            </w:r>
            <w:r w:rsidR="005151E8">
              <w:t>1424</w:t>
            </w:r>
          </w:p>
        </w:tc>
      </w:tr>
      <w:tr w:rsidR="0089506A" w14:paraId="29AE3A06" w14:textId="77777777" w:rsidTr="00FB26A1">
        <w:tc>
          <w:tcPr>
            <w:tcW w:w="2977" w:type="dxa"/>
            <w:tcBorders>
              <w:right w:val="single" w:sz="4" w:space="0" w:color="auto"/>
            </w:tcBorders>
          </w:tcPr>
          <w:p w14:paraId="33E7DACC" w14:textId="7382CDE0" w:rsidR="0089506A" w:rsidRDefault="0089506A" w:rsidP="0089506A">
            <w:r w:rsidRPr="0089506A">
              <w:t>CoCr 6-2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</w:tcPr>
          <w:p w14:paraId="60C1957B" w14:textId="45A6456B" w:rsidR="0089506A" w:rsidRDefault="0089506A" w:rsidP="0089506A">
            <w:r>
              <w:t>0,627</w:t>
            </w:r>
          </w:p>
        </w:tc>
        <w:tc>
          <w:tcPr>
            <w:tcW w:w="1984" w:type="dxa"/>
            <w:tcBorders>
              <w:left w:val="single" w:sz="4" w:space="0" w:color="auto"/>
            </w:tcBorders>
          </w:tcPr>
          <w:p w14:paraId="7D90738F" w14:textId="1DFFE144" w:rsidR="0089506A" w:rsidRDefault="00187651" w:rsidP="0089506A">
            <w:r>
              <w:t>-0.</w:t>
            </w:r>
            <w:r w:rsidR="005151E8">
              <w:t>14</w:t>
            </w:r>
          </w:p>
        </w:tc>
      </w:tr>
      <w:tr w:rsidR="0089506A" w14:paraId="4E271386" w14:textId="77777777" w:rsidTr="00FB26A1">
        <w:tc>
          <w:tcPr>
            <w:tcW w:w="2977" w:type="dxa"/>
            <w:tcBorders>
              <w:right w:val="single" w:sz="4" w:space="0" w:color="auto"/>
            </w:tcBorders>
          </w:tcPr>
          <w:p w14:paraId="1BF4C270" w14:textId="18BCB73E" w:rsidR="0089506A" w:rsidRDefault="0089506A" w:rsidP="0089506A">
            <w:r w:rsidRPr="0089506A">
              <w:t>CoCr 6-3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</w:tcPr>
          <w:p w14:paraId="17D3F664" w14:textId="5F80C149" w:rsidR="0089506A" w:rsidRDefault="0089506A" w:rsidP="0089506A">
            <w:r>
              <w:t>0,605</w:t>
            </w:r>
          </w:p>
        </w:tc>
        <w:tc>
          <w:tcPr>
            <w:tcW w:w="1984" w:type="dxa"/>
            <w:tcBorders>
              <w:left w:val="single" w:sz="4" w:space="0" w:color="auto"/>
            </w:tcBorders>
          </w:tcPr>
          <w:p w14:paraId="39A01A8B" w14:textId="61304DBC" w:rsidR="0089506A" w:rsidRDefault="00187651" w:rsidP="0089506A">
            <w:r>
              <w:t>-0.</w:t>
            </w:r>
            <w:r w:rsidR="005151E8">
              <w:t>150</w:t>
            </w:r>
          </w:p>
        </w:tc>
      </w:tr>
      <w:tr w:rsidR="00FB26A1" w14:paraId="049872D0" w14:textId="77777777" w:rsidTr="00FB26A1">
        <w:tc>
          <w:tcPr>
            <w:tcW w:w="2977" w:type="dxa"/>
            <w:tcBorders>
              <w:bottom w:val="single" w:sz="4" w:space="0" w:color="auto"/>
              <w:right w:val="single" w:sz="4" w:space="0" w:color="auto"/>
            </w:tcBorders>
          </w:tcPr>
          <w:p w14:paraId="4C24CB07" w14:textId="7F46B82F" w:rsidR="0089506A" w:rsidRDefault="0089506A" w:rsidP="0089506A">
            <w:r w:rsidRPr="0089506A">
              <w:t>CoCr 6-4</w:t>
            </w:r>
          </w:p>
        </w:tc>
        <w:tc>
          <w:tcPr>
            <w:tcW w:w="198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8DB318" w14:textId="386839A6" w:rsidR="0089506A" w:rsidRDefault="0089506A" w:rsidP="0089506A">
            <w:r>
              <w:t>0,285</w:t>
            </w:r>
          </w:p>
        </w:tc>
        <w:tc>
          <w:tcPr>
            <w:tcW w:w="1984" w:type="dxa"/>
            <w:tcBorders>
              <w:left w:val="single" w:sz="4" w:space="0" w:color="auto"/>
              <w:bottom w:val="single" w:sz="4" w:space="0" w:color="auto"/>
            </w:tcBorders>
          </w:tcPr>
          <w:p w14:paraId="691C7A9B" w14:textId="1CAF0D84" w:rsidR="0089506A" w:rsidRDefault="00187651" w:rsidP="0089506A">
            <w:r>
              <w:t>-0.</w:t>
            </w:r>
            <w:r w:rsidR="005151E8">
              <w:t>1834</w:t>
            </w:r>
          </w:p>
        </w:tc>
      </w:tr>
      <w:tr w:rsidR="00663870" w14:paraId="79C72B14" w14:textId="77777777" w:rsidTr="00FB26A1">
        <w:tc>
          <w:tcPr>
            <w:tcW w:w="2977" w:type="dxa"/>
            <w:tcBorders>
              <w:top w:val="single" w:sz="4" w:space="0" w:color="auto"/>
              <w:right w:val="single" w:sz="4" w:space="0" w:color="auto"/>
            </w:tcBorders>
            <w:shd w:val="clear" w:color="auto" w:fill="215E99" w:themeFill="text2" w:themeFillTint="BF"/>
          </w:tcPr>
          <w:p w14:paraId="67795B9E" w14:textId="5720AF62" w:rsidR="0089506A" w:rsidRDefault="0089506A" w:rsidP="0089506A">
            <w:r>
              <w:t>CoCr 7-1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215E99" w:themeFill="text2" w:themeFillTint="BF"/>
          </w:tcPr>
          <w:p w14:paraId="35BCB63C" w14:textId="7793F488" w:rsidR="0089506A" w:rsidRDefault="0089506A" w:rsidP="0089506A">
            <w:r>
              <w:t>5,108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</w:tcBorders>
            <w:shd w:val="clear" w:color="auto" w:fill="215E99" w:themeFill="text2" w:themeFillTint="BF"/>
          </w:tcPr>
          <w:p w14:paraId="23A7DC9D" w14:textId="4D3637AF" w:rsidR="0089506A" w:rsidRDefault="00187651" w:rsidP="0089506A">
            <w:r>
              <w:t>-0.</w:t>
            </w:r>
            <w:r w:rsidR="005151E8">
              <w:t>2098</w:t>
            </w:r>
          </w:p>
        </w:tc>
      </w:tr>
      <w:tr w:rsidR="0089506A" w14:paraId="08E3300D" w14:textId="77777777" w:rsidTr="00FB26A1">
        <w:tc>
          <w:tcPr>
            <w:tcW w:w="2977" w:type="dxa"/>
            <w:tcBorders>
              <w:right w:val="single" w:sz="4" w:space="0" w:color="auto"/>
            </w:tcBorders>
          </w:tcPr>
          <w:p w14:paraId="68CC995F" w14:textId="2861A96B" w:rsidR="0089506A" w:rsidRDefault="0089506A" w:rsidP="0089506A">
            <w:r>
              <w:t>CoCr 7-2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</w:tcPr>
          <w:p w14:paraId="0C24BC23" w14:textId="3005003C" w:rsidR="0089506A" w:rsidRDefault="0089506A" w:rsidP="0089506A">
            <w:r>
              <w:t>0,645</w:t>
            </w:r>
          </w:p>
        </w:tc>
        <w:tc>
          <w:tcPr>
            <w:tcW w:w="1984" w:type="dxa"/>
            <w:tcBorders>
              <w:left w:val="single" w:sz="4" w:space="0" w:color="auto"/>
            </w:tcBorders>
          </w:tcPr>
          <w:p w14:paraId="78525065" w14:textId="4078ABAC" w:rsidR="0089506A" w:rsidRDefault="00187651" w:rsidP="0089506A">
            <w:r>
              <w:t>-0.</w:t>
            </w:r>
            <w:r w:rsidR="005151E8">
              <w:t>1658</w:t>
            </w:r>
          </w:p>
        </w:tc>
      </w:tr>
      <w:tr w:rsidR="0089506A" w14:paraId="19D756D7" w14:textId="77777777" w:rsidTr="00FB26A1">
        <w:tc>
          <w:tcPr>
            <w:tcW w:w="2977" w:type="dxa"/>
            <w:tcBorders>
              <w:right w:val="single" w:sz="4" w:space="0" w:color="auto"/>
            </w:tcBorders>
          </w:tcPr>
          <w:p w14:paraId="0EB711DB" w14:textId="21B3992A" w:rsidR="0089506A" w:rsidRDefault="0089506A" w:rsidP="0089506A">
            <w:r>
              <w:t>CoCr 7-3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</w:tcPr>
          <w:p w14:paraId="2034BBB4" w14:textId="5FBE8A3A" w:rsidR="0089506A" w:rsidRDefault="0089506A" w:rsidP="0089506A">
            <w:r>
              <w:t>0,398</w:t>
            </w:r>
          </w:p>
        </w:tc>
        <w:tc>
          <w:tcPr>
            <w:tcW w:w="1984" w:type="dxa"/>
            <w:tcBorders>
              <w:left w:val="single" w:sz="4" w:space="0" w:color="auto"/>
            </w:tcBorders>
          </w:tcPr>
          <w:p w14:paraId="2211A443" w14:textId="6EF482B3" w:rsidR="0089506A" w:rsidRDefault="00187651" w:rsidP="0089506A">
            <w:r>
              <w:t>-0.</w:t>
            </w:r>
            <w:r w:rsidR="005151E8">
              <w:t>1522</w:t>
            </w:r>
          </w:p>
        </w:tc>
      </w:tr>
      <w:tr w:rsidR="0089506A" w14:paraId="3BD330BA" w14:textId="77777777" w:rsidTr="00FB26A1">
        <w:tc>
          <w:tcPr>
            <w:tcW w:w="2977" w:type="dxa"/>
            <w:tcBorders>
              <w:right w:val="single" w:sz="4" w:space="0" w:color="auto"/>
            </w:tcBorders>
          </w:tcPr>
          <w:p w14:paraId="564F4CDC" w14:textId="7B059F13" w:rsidR="0089506A" w:rsidRDefault="0089506A" w:rsidP="0089506A">
            <w:r>
              <w:t>CoCr 7-4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</w:tcPr>
          <w:p w14:paraId="3B4488A9" w14:textId="5170D4BC" w:rsidR="0089506A" w:rsidRDefault="0089506A" w:rsidP="0089506A">
            <w:r>
              <w:t>0,349</w:t>
            </w:r>
          </w:p>
        </w:tc>
        <w:tc>
          <w:tcPr>
            <w:tcW w:w="1984" w:type="dxa"/>
            <w:tcBorders>
              <w:left w:val="single" w:sz="4" w:space="0" w:color="auto"/>
            </w:tcBorders>
          </w:tcPr>
          <w:p w14:paraId="4F3B9515" w14:textId="06033532" w:rsidR="0089506A" w:rsidRDefault="00187651" w:rsidP="0089506A">
            <w:r>
              <w:t>-0.</w:t>
            </w:r>
            <w:r w:rsidR="005151E8">
              <w:t>3688</w:t>
            </w:r>
          </w:p>
        </w:tc>
      </w:tr>
    </w:tbl>
    <w:p w14:paraId="54757AB1" w14:textId="77777777" w:rsidR="00EA580E" w:rsidRDefault="00EA580E" w:rsidP="00EA580E"/>
    <w:p w14:paraId="75C69750" w14:textId="440B4882" w:rsidR="00A27860" w:rsidRPr="00663870" w:rsidRDefault="00CE5554">
      <w:pPr>
        <w:rPr>
          <w:lang w:val="en-US"/>
        </w:rPr>
      </w:pPr>
      <w:r w:rsidRPr="00E95734">
        <w:rPr>
          <w:b/>
          <w:lang w:val="en-US"/>
        </w:rPr>
        <w:t>S1 Table</w:t>
      </w:r>
      <w:r w:rsidR="00663870" w:rsidRPr="00663870">
        <w:rPr>
          <w:lang w:val="en-US"/>
        </w:rPr>
        <w:t xml:space="preserve">: Overview over </w:t>
      </w:r>
      <w:r w:rsidR="00663870">
        <w:rPr>
          <w:lang w:val="en-US"/>
        </w:rPr>
        <w:t xml:space="preserve">all 28 taper pairs with their push-out force and </w:t>
      </w:r>
      <w:r w:rsidR="00571C21">
        <w:rPr>
          <w:lang w:val="en-US"/>
        </w:rPr>
        <w:t>taper mismatch (</w:t>
      </w:r>
      <w:r w:rsidR="00663870">
        <w:rPr>
          <w:lang w:val="en-US"/>
        </w:rPr>
        <w:t>angular difference</w:t>
      </w:r>
      <w:r w:rsidR="00571C21">
        <w:rPr>
          <w:lang w:val="en-US"/>
        </w:rPr>
        <w:t>)</w:t>
      </w:r>
      <w:r w:rsidR="00663870">
        <w:rPr>
          <w:lang w:val="en-US"/>
        </w:rPr>
        <w:t>. The colors indicate which taper was sandblasted: grey: outer taper sandblasted, light blue: trunnion sandblasted, dark blue: both sandblaste</w:t>
      </w:r>
      <w:r w:rsidR="000C3642">
        <w:rPr>
          <w:lang w:val="en-US"/>
        </w:rPr>
        <w:t>d</w:t>
      </w:r>
    </w:p>
    <w:sectPr w:rsidR="00A27860" w:rsidRPr="0066387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A580E"/>
    <w:rsid w:val="00026BA0"/>
    <w:rsid w:val="000C3642"/>
    <w:rsid w:val="00187651"/>
    <w:rsid w:val="00467EAA"/>
    <w:rsid w:val="005146FD"/>
    <w:rsid w:val="005151E8"/>
    <w:rsid w:val="00571C21"/>
    <w:rsid w:val="00663870"/>
    <w:rsid w:val="00830B53"/>
    <w:rsid w:val="00853890"/>
    <w:rsid w:val="0089506A"/>
    <w:rsid w:val="008D1E70"/>
    <w:rsid w:val="00996A7F"/>
    <w:rsid w:val="009F73B9"/>
    <w:rsid w:val="00A27860"/>
    <w:rsid w:val="00C44642"/>
    <w:rsid w:val="00CE5554"/>
    <w:rsid w:val="00E33C4A"/>
    <w:rsid w:val="00E95734"/>
    <w:rsid w:val="00EA580E"/>
    <w:rsid w:val="00F1691A"/>
    <w:rsid w:val="00FB26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286B1D"/>
  <w15:chartTrackingRefBased/>
  <w15:docId w15:val="{451751F8-EBF9-404F-B630-65F9C3319F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7EAA"/>
    <w:pPr>
      <w:spacing w:line="360" w:lineRule="auto"/>
      <w:jc w:val="both"/>
    </w:pPr>
    <w:rPr>
      <w:rFonts w:ascii="Times New Roman" w:hAnsi="Times New Roman"/>
      <w:kern w:val="0"/>
      <w:sz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A580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A580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A580E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A580E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A580E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A580E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A580E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A580E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A580E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A580E"/>
    <w:rPr>
      <w:rFonts w:asciiTheme="majorHAnsi" w:eastAsiaTheme="majorEastAsia" w:hAnsiTheme="majorHAnsi" w:cstheme="majorBidi"/>
      <w:color w:val="0F4761" w:themeColor="accent1" w:themeShade="BF"/>
      <w:kern w:val="0"/>
      <w:sz w:val="40"/>
      <w:szCs w:val="40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A580E"/>
    <w:rPr>
      <w:rFonts w:asciiTheme="majorHAnsi" w:eastAsiaTheme="majorEastAsia" w:hAnsiTheme="majorHAnsi" w:cstheme="majorBidi"/>
      <w:color w:val="0F4761" w:themeColor="accent1" w:themeShade="BF"/>
      <w:kern w:val="0"/>
      <w:sz w:val="32"/>
      <w:szCs w:val="32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A580E"/>
    <w:rPr>
      <w:rFonts w:eastAsiaTheme="majorEastAsia" w:cstheme="majorBidi"/>
      <w:color w:val="0F4761" w:themeColor="accent1" w:themeShade="BF"/>
      <w:kern w:val="0"/>
      <w:sz w:val="28"/>
      <w:szCs w:val="28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A580E"/>
    <w:rPr>
      <w:rFonts w:eastAsiaTheme="majorEastAsia" w:cstheme="majorBidi"/>
      <w:i/>
      <w:iCs/>
      <w:color w:val="0F4761" w:themeColor="accent1" w:themeShade="BF"/>
      <w:kern w:val="0"/>
      <w:sz w:val="24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A580E"/>
    <w:rPr>
      <w:rFonts w:eastAsiaTheme="majorEastAsia" w:cstheme="majorBidi"/>
      <w:color w:val="0F4761" w:themeColor="accent1" w:themeShade="BF"/>
      <w:kern w:val="0"/>
      <w:sz w:val="24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A580E"/>
    <w:rPr>
      <w:rFonts w:eastAsiaTheme="majorEastAsia" w:cstheme="majorBidi"/>
      <w:i/>
      <w:iCs/>
      <w:color w:val="595959" w:themeColor="text1" w:themeTint="A6"/>
      <w:kern w:val="0"/>
      <w:sz w:val="24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A580E"/>
    <w:rPr>
      <w:rFonts w:eastAsiaTheme="majorEastAsia" w:cstheme="majorBidi"/>
      <w:color w:val="595959" w:themeColor="text1" w:themeTint="A6"/>
      <w:kern w:val="0"/>
      <w:sz w:val="24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A580E"/>
    <w:rPr>
      <w:rFonts w:eastAsiaTheme="majorEastAsia" w:cstheme="majorBidi"/>
      <w:i/>
      <w:iCs/>
      <w:color w:val="272727" w:themeColor="text1" w:themeTint="D8"/>
      <w:kern w:val="0"/>
      <w:sz w:val="24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A580E"/>
    <w:rPr>
      <w:rFonts w:eastAsiaTheme="majorEastAsia" w:cstheme="majorBidi"/>
      <w:color w:val="272727" w:themeColor="text1" w:themeTint="D8"/>
      <w:kern w:val="0"/>
      <w:sz w:val="24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EA580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A580E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EA580E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A580E"/>
    <w:rPr>
      <w:rFonts w:eastAsiaTheme="majorEastAsia" w:cstheme="majorBidi"/>
      <w:color w:val="595959" w:themeColor="text1" w:themeTint="A6"/>
      <w:spacing w:val="15"/>
      <w:kern w:val="0"/>
      <w:sz w:val="28"/>
      <w:szCs w:val="28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EA580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A580E"/>
    <w:rPr>
      <w:rFonts w:ascii="Times New Roman" w:hAnsi="Times New Roman"/>
      <w:i/>
      <w:iCs/>
      <w:color w:val="404040" w:themeColor="text1" w:themeTint="BF"/>
      <w:kern w:val="0"/>
      <w:sz w:val="24"/>
      <w14:ligatures w14:val="none"/>
    </w:rPr>
  </w:style>
  <w:style w:type="paragraph" w:styleId="ListParagraph">
    <w:name w:val="List Paragraph"/>
    <w:basedOn w:val="Normal"/>
    <w:uiPriority w:val="34"/>
    <w:qFormat/>
    <w:rsid w:val="00EA580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A580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A580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A580E"/>
    <w:rPr>
      <w:rFonts w:ascii="Times New Roman" w:hAnsi="Times New Roman"/>
      <w:i/>
      <w:iCs/>
      <w:color w:val="0F4761" w:themeColor="accent1" w:themeShade="BF"/>
      <w:kern w:val="0"/>
      <w:sz w:val="24"/>
      <w14:ligatures w14:val="none"/>
    </w:rPr>
  </w:style>
  <w:style w:type="character" w:styleId="IntenseReference">
    <w:name w:val="Intense Reference"/>
    <w:basedOn w:val="DefaultParagraphFont"/>
    <w:uiPriority w:val="32"/>
    <w:qFormat/>
    <w:rsid w:val="00EA580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A58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E555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5554"/>
    <w:rPr>
      <w:rFonts w:ascii="Segoe UI" w:hAnsi="Segoe UI" w:cs="Segoe UI"/>
      <w:kern w:val="0"/>
      <w:sz w:val="18"/>
      <w:szCs w:val="18"/>
      <w14:ligatures w14:val="none"/>
    </w:rPr>
  </w:style>
  <w:style w:type="paragraph" w:styleId="Revision">
    <w:name w:val="Revision"/>
    <w:hidden/>
    <w:uiPriority w:val="99"/>
    <w:semiHidden/>
    <w:rsid w:val="00E95734"/>
    <w:pPr>
      <w:spacing w:after="0" w:line="240" w:lineRule="auto"/>
    </w:pPr>
    <w:rPr>
      <w:rFonts w:ascii="Times New Roman" w:hAnsi="Times New Roman"/>
      <w:kern w:val="0"/>
      <w:sz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671519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0</Words>
  <Characters>800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-Kathrin Einfeldt</dc:creator>
  <cp:keywords/>
  <dc:description/>
  <cp:lastModifiedBy>Manikandan R</cp:lastModifiedBy>
  <cp:revision>9</cp:revision>
  <dcterms:created xsi:type="dcterms:W3CDTF">2024-08-18T19:06:00Z</dcterms:created>
  <dcterms:modified xsi:type="dcterms:W3CDTF">2024-11-08T23:22:00Z</dcterms:modified>
</cp:coreProperties>
</file>